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94FB0" w:rsidRPr="00331B46" w:rsidRDefault="00331B46">
      <w:pPr>
        <w:rPr>
          <w:b/>
          <w:bCs/>
        </w:rPr>
      </w:pPr>
      <w:proofErr w:type="spellStart"/>
      <w:r w:rsidRPr="00331B46">
        <w:rPr>
          <w:b/>
          <w:bCs/>
        </w:rPr>
        <w:t>Table</w:t>
      </w:r>
      <w:proofErr w:type="spellEnd"/>
      <w:r w:rsidRPr="00331B46">
        <w:rPr>
          <w:b/>
          <w:bCs/>
        </w:rPr>
        <w:t xml:space="preserve"> S1</w:t>
      </w:r>
      <w:r>
        <w:rPr>
          <w:b/>
          <w:bCs/>
        </w:rPr>
        <w:t>. T</w:t>
      </w:r>
      <w:r w:rsidRPr="00331B46">
        <w:rPr>
          <w:b/>
          <w:bCs/>
          <w:vertAlign w:val="subscript"/>
        </w:rPr>
        <w:t>M</w:t>
      </w:r>
      <w:r>
        <w:rPr>
          <w:b/>
          <w:bCs/>
        </w:rPr>
        <w:t xml:space="preserve"> </w:t>
      </w:r>
      <w:proofErr w:type="spellStart"/>
      <w:r>
        <w:rPr>
          <w:b/>
          <w:bCs/>
        </w:rPr>
        <w:t>values</w:t>
      </w:r>
      <w:proofErr w:type="spellEnd"/>
      <w:r>
        <w:rPr>
          <w:b/>
          <w:bCs/>
        </w:rPr>
        <w:t xml:space="preserve"> for the AADC WT and </w:t>
      </w:r>
      <w:proofErr w:type="spellStart"/>
      <w:r>
        <w:rPr>
          <w:b/>
          <w:bCs/>
        </w:rPr>
        <w:t>variant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species</w:t>
      </w:r>
      <w:proofErr w:type="spellEnd"/>
    </w:p>
    <w:tbl>
      <w:tblPr>
        <w:tblW w:w="51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80"/>
        <w:gridCol w:w="2400"/>
      </w:tblGrid>
      <w:tr w:rsidR="00331B46" w:rsidRPr="00331B46" w:rsidTr="00331B46">
        <w:trPr>
          <w:trHeight w:val="442"/>
        </w:trPr>
        <w:tc>
          <w:tcPr>
            <w:tcW w:w="2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b/>
                <w:bCs/>
                <w:lang w:val="en-GB"/>
              </w:rPr>
              <w:t>Species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proofErr w:type="spellStart"/>
            <w:r w:rsidRPr="00331B46">
              <w:rPr>
                <w:b/>
                <w:bCs/>
                <w:vertAlign w:val="superscript"/>
                <w:lang w:val="en-GB"/>
              </w:rPr>
              <w:t>a</w:t>
            </w:r>
            <w:r>
              <w:rPr>
                <w:b/>
                <w:bCs/>
                <w:lang w:val="en-GB"/>
              </w:rPr>
              <w:t>T</w:t>
            </w:r>
            <w:r w:rsidRPr="00331B46">
              <w:rPr>
                <w:b/>
                <w:bCs/>
                <w:vertAlign w:val="subscript"/>
                <w:lang w:val="en-GB"/>
              </w:rPr>
              <w:t>m</w:t>
            </w:r>
            <w:proofErr w:type="spellEnd"/>
            <w:r w:rsidRPr="00331B46">
              <w:rPr>
                <w:b/>
                <w:bCs/>
                <w:lang w:val="en-GB"/>
              </w:rPr>
              <w:t xml:space="preserve"> θ</w:t>
            </w:r>
            <w:r w:rsidRPr="00331B46">
              <w:rPr>
                <w:b/>
                <w:bCs/>
                <w:vertAlign w:val="subscript"/>
                <w:lang w:val="en-GB"/>
              </w:rPr>
              <w:t>222nm</w:t>
            </w:r>
            <w:r w:rsidRPr="00331B46">
              <w:rPr>
                <w:b/>
                <w:bCs/>
                <w:lang w:val="en-GB"/>
              </w:rPr>
              <w:t xml:space="preserve"> (</w:t>
            </w:r>
            <w:r>
              <w:rPr>
                <w:b/>
                <w:bCs/>
                <w:lang w:val="en-GB"/>
              </w:rPr>
              <w:t>°</w:t>
            </w:r>
            <w:r w:rsidRPr="00331B46">
              <w:rPr>
                <w:b/>
                <w:bCs/>
                <w:lang w:val="en-GB"/>
              </w:rPr>
              <w:t xml:space="preserve">C) </w:t>
            </w:r>
          </w:p>
        </w:tc>
      </w:tr>
      <w:tr w:rsidR="00331B46" w:rsidRPr="00331B46" w:rsidTr="00331B46">
        <w:trPr>
          <w:trHeight w:val="345"/>
        </w:trPr>
        <w:tc>
          <w:tcPr>
            <w:tcW w:w="2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His-WT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68.80 ± 0.14</w:t>
            </w:r>
          </w:p>
        </w:tc>
      </w:tr>
      <w:tr w:rsidR="00331B46" w:rsidRPr="00331B46" w:rsidTr="00331B46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proofErr w:type="spellStart"/>
            <w:r w:rsidRPr="00331B46">
              <w:rPr>
                <w:lang w:val="en-GB"/>
              </w:rPr>
              <w:t>StrepII</w:t>
            </w:r>
            <w:proofErr w:type="spellEnd"/>
            <w:r w:rsidRPr="00331B46">
              <w:rPr>
                <w:lang w:val="en-GB"/>
              </w:rPr>
              <w:t>-W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68.49 ± 0.49</w:t>
            </w:r>
          </w:p>
        </w:tc>
      </w:tr>
      <w:tr w:rsidR="00331B46" w:rsidRPr="00331B46" w:rsidTr="00331B46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His/</w:t>
            </w:r>
            <w:proofErr w:type="spellStart"/>
            <w:r w:rsidRPr="00331B46">
              <w:rPr>
                <w:lang w:val="en-GB"/>
              </w:rPr>
              <w:t>StrepII</w:t>
            </w:r>
            <w:proofErr w:type="spellEnd"/>
            <w:r w:rsidRPr="00331B46">
              <w:rPr>
                <w:lang w:val="en-GB"/>
              </w:rPr>
              <w:t>-W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70.61 ± 0.15</w:t>
            </w:r>
          </w:p>
        </w:tc>
      </w:tr>
      <w:tr w:rsidR="00331B46" w:rsidRPr="00331B46" w:rsidTr="00331B46">
        <w:trPr>
          <w:trHeight w:val="442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His-</w:t>
            </w:r>
            <w:proofErr w:type="gramStart"/>
            <w:r w:rsidR="002A4B47">
              <w:rPr>
                <w:lang w:val="en-GB"/>
              </w:rPr>
              <w:t>p.</w:t>
            </w:r>
            <w:r w:rsidRPr="00331B46">
              <w:rPr>
                <w:lang w:val="en-GB"/>
              </w:rPr>
              <w:t>R</w:t>
            </w:r>
            <w:proofErr w:type="gramEnd"/>
            <w:r w:rsidRPr="00331B46">
              <w:rPr>
                <w:lang w:val="en-GB"/>
              </w:rPr>
              <w:t>347Q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68.39 ± 0.31</w:t>
            </w:r>
          </w:p>
        </w:tc>
      </w:tr>
      <w:tr w:rsidR="00331B46" w:rsidRPr="00331B46" w:rsidTr="00331B46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His-</w:t>
            </w:r>
            <w:proofErr w:type="gramStart"/>
            <w:r w:rsidR="002A4B47">
              <w:rPr>
                <w:lang w:val="en-GB"/>
              </w:rPr>
              <w:t>p.</w:t>
            </w:r>
            <w:r w:rsidRPr="00331B46">
              <w:rPr>
                <w:lang w:val="en-GB"/>
              </w:rPr>
              <w:t>E</w:t>
            </w:r>
            <w:proofErr w:type="gramEnd"/>
            <w:r w:rsidRPr="00331B46">
              <w:rPr>
                <w:lang w:val="en-GB"/>
              </w:rPr>
              <w:t>227Q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67.85 ± 0.29</w:t>
            </w:r>
          </w:p>
        </w:tc>
      </w:tr>
      <w:tr w:rsidR="00331B46" w:rsidRPr="00331B46" w:rsidTr="00331B46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StrepII-</w:t>
            </w:r>
            <w:proofErr w:type="gramStart"/>
            <w:r w:rsidR="002A4B47">
              <w:rPr>
                <w:lang w:val="en-GB"/>
              </w:rPr>
              <w:t>p.</w:t>
            </w:r>
            <w:r w:rsidRPr="00331B46">
              <w:rPr>
                <w:lang w:val="en-GB"/>
              </w:rPr>
              <w:t>E</w:t>
            </w:r>
            <w:proofErr w:type="gramEnd"/>
            <w:r w:rsidRPr="00331B46">
              <w:rPr>
                <w:lang w:val="en-GB"/>
              </w:rPr>
              <w:t>227Q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68.35 ± 0.12</w:t>
            </w:r>
          </w:p>
        </w:tc>
      </w:tr>
      <w:tr w:rsidR="00331B46" w:rsidRPr="00331B46" w:rsidTr="00331B46">
        <w:trPr>
          <w:trHeight w:val="270"/>
        </w:trPr>
        <w:tc>
          <w:tcPr>
            <w:tcW w:w="2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His-</w:t>
            </w:r>
            <w:proofErr w:type="gramStart"/>
            <w:r w:rsidR="002A4B47">
              <w:rPr>
                <w:lang w:val="en-GB"/>
              </w:rPr>
              <w:t>p.</w:t>
            </w:r>
            <w:r w:rsidRPr="00331B46">
              <w:rPr>
                <w:lang w:val="en-GB"/>
              </w:rPr>
              <w:t>E</w:t>
            </w:r>
            <w:proofErr w:type="gramEnd"/>
            <w:r w:rsidRPr="00331B46">
              <w:rPr>
                <w:lang w:val="en-GB"/>
              </w:rPr>
              <w:t>227Q/StrepII-</w:t>
            </w:r>
            <w:r w:rsidR="002A4B47">
              <w:rPr>
                <w:lang w:val="en-GB"/>
              </w:rPr>
              <w:t>p.</w:t>
            </w:r>
            <w:r w:rsidRPr="00331B46">
              <w:rPr>
                <w:lang w:val="en-GB"/>
              </w:rPr>
              <w:t>R347Q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68.77 ± 0.08</w:t>
            </w:r>
          </w:p>
        </w:tc>
      </w:tr>
    </w:tbl>
    <w:p w:rsidR="00331B46" w:rsidRDefault="00331B46">
      <w:proofErr w:type="spellStart"/>
      <w:r w:rsidRPr="00331B46">
        <w:rPr>
          <w:vertAlign w:val="superscript"/>
        </w:rPr>
        <w:t>a</w:t>
      </w:r>
      <w:r>
        <w:t>Mean</w:t>
      </w:r>
      <w:proofErr w:type="spellEnd"/>
      <w:r>
        <w:t xml:space="preserve"> of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independent</w:t>
      </w:r>
      <w:proofErr w:type="spellEnd"/>
      <w:r>
        <w:t xml:space="preserve"> </w:t>
      </w:r>
      <w:proofErr w:type="spellStart"/>
      <w:r w:rsidRPr="00331B46">
        <w:t>experiments</w:t>
      </w:r>
      <w:proofErr w:type="spellEnd"/>
      <w:r w:rsidRPr="00331B46">
        <w:t xml:space="preserve"> </w:t>
      </w:r>
      <w:r w:rsidRPr="00331B46">
        <w:rPr>
          <w:lang w:val="en-GB"/>
        </w:rPr>
        <w:t>± SD</w:t>
      </w:r>
    </w:p>
    <w:p w:rsidR="00331B46" w:rsidRDefault="00331B46"/>
    <w:p w:rsidR="00331B46" w:rsidRDefault="00331B46"/>
    <w:p w:rsidR="00331B46" w:rsidRPr="003A79F5" w:rsidRDefault="00331B46">
      <w:pPr>
        <w:rPr>
          <w:lang w:val="en-US"/>
        </w:rPr>
      </w:pPr>
    </w:p>
    <w:p w:rsidR="00331B46" w:rsidRPr="003A79F5" w:rsidRDefault="00331B46">
      <w:pPr>
        <w:rPr>
          <w:b/>
          <w:bCs/>
          <w:lang w:val="en-US"/>
        </w:rPr>
      </w:pPr>
      <w:r w:rsidRPr="003A79F5">
        <w:rPr>
          <w:b/>
          <w:bCs/>
          <w:lang w:val="en-US"/>
        </w:rPr>
        <w:t xml:space="preserve">Table S2. PLP content and microenvironment features evaluated by </w:t>
      </w:r>
      <w:r w:rsidR="003A79F5">
        <w:rPr>
          <w:b/>
          <w:bCs/>
          <w:lang w:val="en-US"/>
        </w:rPr>
        <w:t xml:space="preserve">the </w:t>
      </w:r>
      <w:r w:rsidRPr="003A79F5">
        <w:rPr>
          <w:b/>
          <w:bCs/>
          <w:lang w:val="en-US"/>
        </w:rPr>
        <w:t>ratio 335 nm/420 nm in absorbance and visible CD spectra.</w:t>
      </w:r>
    </w:p>
    <w:tbl>
      <w:tblPr>
        <w:tblW w:w="7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793"/>
        <w:gridCol w:w="1490"/>
        <w:gridCol w:w="1525"/>
        <w:gridCol w:w="1232"/>
      </w:tblGrid>
      <w:tr w:rsidR="00331B46" w:rsidRPr="00331B46" w:rsidTr="00331B46">
        <w:trPr>
          <w:trHeight w:val="442"/>
        </w:trPr>
        <w:tc>
          <w:tcPr>
            <w:tcW w:w="29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Specie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PLP/</w:t>
            </w:r>
            <w:r w:rsidR="00254501">
              <w:rPr>
                <w:lang w:val="en-GB"/>
              </w:rPr>
              <w:t>enzym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Abs</w:t>
            </w:r>
            <w:r w:rsidRPr="00331B46">
              <w:rPr>
                <w:vertAlign w:val="subscript"/>
                <w:lang w:val="en-GB"/>
              </w:rPr>
              <w:t>335/420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A79F5" w:rsidP="00331B46">
            <w:r>
              <w:rPr>
                <w:lang w:val="en-GB"/>
              </w:rPr>
              <w:sym w:font="Symbol" w:char="F071"/>
            </w:r>
            <w:r w:rsidR="00331B46" w:rsidRPr="00331B46">
              <w:rPr>
                <w:vertAlign w:val="subscript"/>
                <w:lang w:val="en-GB"/>
              </w:rPr>
              <w:t>335/420</w:t>
            </w:r>
          </w:p>
        </w:tc>
      </w:tr>
      <w:tr w:rsidR="00331B46" w:rsidRPr="00331B46" w:rsidTr="00331B46">
        <w:trPr>
          <w:trHeight w:val="270"/>
        </w:trPr>
        <w:tc>
          <w:tcPr>
            <w:tcW w:w="2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His-WT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9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2.1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6</w:t>
            </w:r>
          </w:p>
        </w:tc>
      </w:tr>
      <w:tr w:rsidR="00331B46" w:rsidRPr="00331B46" w:rsidTr="00331B46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proofErr w:type="spellStart"/>
            <w:r w:rsidRPr="00331B46">
              <w:rPr>
                <w:lang w:val="en-GB"/>
              </w:rPr>
              <w:t>StrepII</w:t>
            </w:r>
            <w:proofErr w:type="spellEnd"/>
            <w:r w:rsidRPr="00331B46">
              <w:rPr>
                <w:lang w:val="en-GB"/>
              </w:rPr>
              <w:t>-W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2</w:t>
            </w:r>
          </w:p>
        </w:tc>
      </w:tr>
      <w:tr w:rsidR="00331B46" w:rsidRPr="00331B46" w:rsidTr="00331B46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His/</w:t>
            </w:r>
            <w:proofErr w:type="spellStart"/>
            <w:r w:rsidRPr="00331B46">
              <w:rPr>
                <w:lang w:val="en-GB"/>
              </w:rPr>
              <w:t>StrepII</w:t>
            </w:r>
            <w:proofErr w:type="spellEnd"/>
            <w:r w:rsidRPr="00331B46">
              <w:rPr>
                <w:lang w:val="en-GB"/>
              </w:rPr>
              <w:t>-W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5</w:t>
            </w:r>
          </w:p>
        </w:tc>
      </w:tr>
      <w:tr w:rsidR="00331B46" w:rsidRPr="00331B46" w:rsidTr="00331B46">
        <w:trPr>
          <w:trHeight w:val="442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His-</w:t>
            </w:r>
            <w:proofErr w:type="gramStart"/>
            <w:r w:rsidR="002A4B47">
              <w:rPr>
                <w:lang w:val="en-GB"/>
              </w:rPr>
              <w:t>p.</w:t>
            </w:r>
            <w:r w:rsidRPr="00331B46">
              <w:rPr>
                <w:lang w:val="en-GB"/>
              </w:rPr>
              <w:t>R</w:t>
            </w:r>
            <w:proofErr w:type="gramEnd"/>
            <w:r w:rsidRPr="00331B46">
              <w:rPr>
                <w:lang w:val="en-GB"/>
              </w:rPr>
              <w:t>347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4</w:t>
            </w:r>
          </w:p>
        </w:tc>
      </w:tr>
      <w:tr w:rsidR="00331B46" w:rsidRPr="00331B46" w:rsidTr="00331B46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His-</w:t>
            </w:r>
            <w:proofErr w:type="gramStart"/>
            <w:r w:rsidR="002A4B47">
              <w:rPr>
                <w:lang w:val="en-GB"/>
              </w:rPr>
              <w:t>p.</w:t>
            </w:r>
            <w:r w:rsidRPr="00331B46">
              <w:rPr>
                <w:lang w:val="en-GB"/>
              </w:rPr>
              <w:t>E</w:t>
            </w:r>
            <w:proofErr w:type="gramEnd"/>
            <w:r w:rsidRPr="00331B46">
              <w:rPr>
                <w:lang w:val="en-GB"/>
              </w:rPr>
              <w:t>227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8</w:t>
            </w:r>
          </w:p>
        </w:tc>
      </w:tr>
      <w:tr w:rsidR="00331B46" w:rsidRPr="00331B46" w:rsidTr="00331B46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StrepII-</w:t>
            </w:r>
            <w:proofErr w:type="gramStart"/>
            <w:r w:rsidR="002A4B47">
              <w:rPr>
                <w:lang w:val="en-GB"/>
              </w:rPr>
              <w:t>p.</w:t>
            </w:r>
            <w:r w:rsidRPr="00331B46">
              <w:rPr>
                <w:lang w:val="en-GB"/>
              </w:rPr>
              <w:t>E</w:t>
            </w:r>
            <w:proofErr w:type="gramEnd"/>
            <w:r w:rsidRPr="00331B46">
              <w:rPr>
                <w:lang w:val="en-GB"/>
              </w:rPr>
              <w:t>227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1</w:t>
            </w:r>
          </w:p>
        </w:tc>
      </w:tr>
      <w:tr w:rsidR="00331B46" w:rsidRPr="00331B46" w:rsidTr="00331B46">
        <w:trPr>
          <w:trHeight w:val="270"/>
        </w:trPr>
        <w:tc>
          <w:tcPr>
            <w:tcW w:w="29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StrepII-</w:t>
            </w:r>
            <w:r w:rsidR="002A4B47">
              <w:rPr>
                <w:lang w:val="en-GB"/>
              </w:rPr>
              <w:t>p.</w:t>
            </w:r>
            <w:r w:rsidRPr="00331B46">
              <w:rPr>
                <w:lang w:val="en-GB"/>
              </w:rPr>
              <w:t>E227Q/His-</w:t>
            </w:r>
            <w:r w:rsidR="002A4B47">
              <w:rPr>
                <w:lang w:val="en-GB"/>
              </w:rPr>
              <w:t>p.</w:t>
            </w:r>
            <w:r w:rsidRPr="00331B46">
              <w:rPr>
                <w:lang w:val="en-GB"/>
              </w:rPr>
              <w:t>R347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31B46" w:rsidRPr="00331B46" w:rsidRDefault="00331B46" w:rsidP="00331B46">
            <w:r w:rsidRPr="00331B46">
              <w:rPr>
                <w:lang w:val="en-GB"/>
              </w:rPr>
              <w:t>1.2</w:t>
            </w:r>
          </w:p>
        </w:tc>
      </w:tr>
    </w:tbl>
    <w:p w:rsidR="00331B46" w:rsidRPr="003A79F5" w:rsidRDefault="003A79F5">
      <w:pPr>
        <w:rPr>
          <w:lang w:val="en-US"/>
        </w:rPr>
      </w:pPr>
      <w:r w:rsidRPr="003A79F5">
        <w:rPr>
          <w:lang w:val="en-US"/>
        </w:rPr>
        <w:t>Data are calculated from the respective spectra and represent mean values of three spectra.</w:t>
      </w:r>
    </w:p>
    <w:p w:rsidR="003A79F5" w:rsidRPr="003A79F5" w:rsidRDefault="003A79F5">
      <w:pPr>
        <w:rPr>
          <w:lang w:val="en-US"/>
        </w:rPr>
      </w:pPr>
      <w:r w:rsidRPr="003A79F5">
        <w:rPr>
          <w:lang w:val="en-US"/>
        </w:rPr>
        <w:t>Errors are less than 10% in all cases.</w:t>
      </w:r>
    </w:p>
    <w:sectPr w:rsidR="003A79F5" w:rsidRPr="003A79F5" w:rsidSect="005348A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F17"/>
    <w:rsid w:val="00004210"/>
    <w:rsid w:val="00006139"/>
    <w:rsid w:val="000110C9"/>
    <w:rsid w:val="0001118E"/>
    <w:rsid w:val="00012771"/>
    <w:rsid w:val="00014711"/>
    <w:rsid w:val="00014F35"/>
    <w:rsid w:val="00016D5B"/>
    <w:rsid w:val="00025308"/>
    <w:rsid w:val="00034484"/>
    <w:rsid w:val="00034F43"/>
    <w:rsid w:val="00035EF6"/>
    <w:rsid w:val="00036D81"/>
    <w:rsid w:val="00040149"/>
    <w:rsid w:val="00043837"/>
    <w:rsid w:val="00044444"/>
    <w:rsid w:val="000444BF"/>
    <w:rsid w:val="000445BC"/>
    <w:rsid w:val="0004490B"/>
    <w:rsid w:val="00046AD9"/>
    <w:rsid w:val="00047BBB"/>
    <w:rsid w:val="00051F1A"/>
    <w:rsid w:val="00052E16"/>
    <w:rsid w:val="000550A3"/>
    <w:rsid w:val="000572FE"/>
    <w:rsid w:val="00063F3C"/>
    <w:rsid w:val="00064624"/>
    <w:rsid w:val="000654C6"/>
    <w:rsid w:val="000654D6"/>
    <w:rsid w:val="000669DA"/>
    <w:rsid w:val="00067997"/>
    <w:rsid w:val="00070A74"/>
    <w:rsid w:val="000747B0"/>
    <w:rsid w:val="0007484A"/>
    <w:rsid w:val="00076DB5"/>
    <w:rsid w:val="000864CC"/>
    <w:rsid w:val="000871E5"/>
    <w:rsid w:val="00091850"/>
    <w:rsid w:val="000939C6"/>
    <w:rsid w:val="000A1559"/>
    <w:rsid w:val="000A435A"/>
    <w:rsid w:val="000A4A98"/>
    <w:rsid w:val="000A6056"/>
    <w:rsid w:val="000B0A78"/>
    <w:rsid w:val="000B1BB1"/>
    <w:rsid w:val="000B2A4B"/>
    <w:rsid w:val="000B2A9E"/>
    <w:rsid w:val="000B51C4"/>
    <w:rsid w:val="000B5377"/>
    <w:rsid w:val="000B5FA6"/>
    <w:rsid w:val="000B679B"/>
    <w:rsid w:val="000C0112"/>
    <w:rsid w:val="000C2B02"/>
    <w:rsid w:val="000C3B9B"/>
    <w:rsid w:val="000C7C91"/>
    <w:rsid w:val="000D20F1"/>
    <w:rsid w:val="000D435E"/>
    <w:rsid w:val="000D5CCB"/>
    <w:rsid w:val="000D62EC"/>
    <w:rsid w:val="000D70D6"/>
    <w:rsid w:val="000F142F"/>
    <w:rsid w:val="000F16AC"/>
    <w:rsid w:val="000F27ED"/>
    <w:rsid w:val="000F372B"/>
    <w:rsid w:val="000F6506"/>
    <w:rsid w:val="000F701E"/>
    <w:rsid w:val="00102D01"/>
    <w:rsid w:val="00121641"/>
    <w:rsid w:val="00125C47"/>
    <w:rsid w:val="0013076B"/>
    <w:rsid w:val="0013265E"/>
    <w:rsid w:val="00132BF1"/>
    <w:rsid w:val="00136DAB"/>
    <w:rsid w:val="001423FE"/>
    <w:rsid w:val="001435D3"/>
    <w:rsid w:val="00146506"/>
    <w:rsid w:val="00146935"/>
    <w:rsid w:val="001538B3"/>
    <w:rsid w:val="001607A7"/>
    <w:rsid w:val="00167772"/>
    <w:rsid w:val="00170061"/>
    <w:rsid w:val="001754FF"/>
    <w:rsid w:val="00175ABD"/>
    <w:rsid w:val="0018027A"/>
    <w:rsid w:val="00184C8D"/>
    <w:rsid w:val="00191211"/>
    <w:rsid w:val="0019173F"/>
    <w:rsid w:val="00193C98"/>
    <w:rsid w:val="00196B03"/>
    <w:rsid w:val="001A1B06"/>
    <w:rsid w:val="001A2AE8"/>
    <w:rsid w:val="001A2CE0"/>
    <w:rsid w:val="001A72E9"/>
    <w:rsid w:val="001B0871"/>
    <w:rsid w:val="001B2AD7"/>
    <w:rsid w:val="001B3E79"/>
    <w:rsid w:val="001B48AA"/>
    <w:rsid w:val="001C07B9"/>
    <w:rsid w:val="001C1D5A"/>
    <w:rsid w:val="001C1EEF"/>
    <w:rsid w:val="001C26DA"/>
    <w:rsid w:val="001C34EE"/>
    <w:rsid w:val="001C55EC"/>
    <w:rsid w:val="001C6D59"/>
    <w:rsid w:val="001C6FDD"/>
    <w:rsid w:val="001C7E92"/>
    <w:rsid w:val="001E1864"/>
    <w:rsid w:val="001E1BE4"/>
    <w:rsid w:val="001E286F"/>
    <w:rsid w:val="001E2C32"/>
    <w:rsid w:val="001E62F0"/>
    <w:rsid w:val="001F0946"/>
    <w:rsid w:val="001F232F"/>
    <w:rsid w:val="002002FD"/>
    <w:rsid w:val="002048E6"/>
    <w:rsid w:val="00205981"/>
    <w:rsid w:val="00206232"/>
    <w:rsid w:val="0021177E"/>
    <w:rsid w:val="00213A15"/>
    <w:rsid w:val="00213E5F"/>
    <w:rsid w:val="00214315"/>
    <w:rsid w:val="00217C2E"/>
    <w:rsid w:val="002221DA"/>
    <w:rsid w:val="0022421C"/>
    <w:rsid w:val="00225246"/>
    <w:rsid w:val="00225613"/>
    <w:rsid w:val="0022648A"/>
    <w:rsid w:val="00230757"/>
    <w:rsid w:val="00232160"/>
    <w:rsid w:val="00234CED"/>
    <w:rsid w:val="00234E8C"/>
    <w:rsid w:val="002412D5"/>
    <w:rsid w:val="002417F7"/>
    <w:rsid w:val="00244041"/>
    <w:rsid w:val="00245DF2"/>
    <w:rsid w:val="002507C0"/>
    <w:rsid w:val="00251F7C"/>
    <w:rsid w:val="00253477"/>
    <w:rsid w:val="00253E94"/>
    <w:rsid w:val="00254501"/>
    <w:rsid w:val="00257E03"/>
    <w:rsid w:val="00265E4D"/>
    <w:rsid w:val="002729E3"/>
    <w:rsid w:val="0027749D"/>
    <w:rsid w:val="0028131A"/>
    <w:rsid w:val="0028288D"/>
    <w:rsid w:val="002828E9"/>
    <w:rsid w:val="002841E8"/>
    <w:rsid w:val="002848ED"/>
    <w:rsid w:val="00286A9E"/>
    <w:rsid w:val="00286FD1"/>
    <w:rsid w:val="00287104"/>
    <w:rsid w:val="00291340"/>
    <w:rsid w:val="00292C1B"/>
    <w:rsid w:val="00292CA6"/>
    <w:rsid w:val="002A3452"/>
    <w:rsid w:val="002A4B47"/>
    <w:rsid w:val="002A53CA"/>
    <w:rsid w:val="002B2111"/>
    <w:rsid w:val="002B3A3C"/>
    <w:rsid w:val="002C21E8"/>
    <w:rsid w:val="002C444E"/>
    <w:rsid w:val="002D176B"/>
    <w:rsid w:val="002D5721"/>
    <w:rsid w:val="002D70C0"/>
    <w:rsid w:val="002F2271"/>
    <w:rsid w:val="002F5EF6"/>
    <w:rsid w:val="002F6188"/>
    <w:rsid w:val="002F7DBB"/>
    <w:rsid w:val="00300474"/>
    <w:rsid w:val="00300CAF"/>
    <w:rsid w:val="0030442A"/>
    <w:rsid w:val="003047B6"/>
    <w:rsid w:val="003058C9"/>
    <w:rsid w:val="00307E0B"/>
    <w:rsid w:val="0031751D"/>
    <w:rsid w:val="003224C2"/>
    <w:rsid w:val="00322F32"/>
    <w:rsid w:val="00323369"/>
    <w:rsid w:val="003258F4"/>
    <w:rsid w:val="00331B46"/>
    <w:rsid w:val="00331CEB"/>
    <w:rsid w:val="00331F9B"/>
    <w:rsid w:val="00335800"/>
    <w:rsid w:val="0034139F"/>
    <w:rsid w:val="00344549"/>
    <w:rsid w:val="00344BB4"/>
    <w:rsid w:val="00346C14"/>
    <w:rsid w:val="00352681"/>
    <w:rsid w:val="00352964"/>
    <w:rsid w:val="00353B9A"/>
    <w:rsid w:val="00353D1D"/>
    <w:rsid w:val="00354F68"/>
    <w:rsid w:val="00362070"/>
    <w:rsid w:val="00364C7B"/>
    <w:rsid w:val="00365CFA"/>
    <w:rsid w:val="00375C2D"/>
    <w:rsid w:val="00377F4E"/>
    <w:rsid w:val="00380DCA"/>
    <w:rsid w:val="00381156"/>
    <w:rsid w:val="00385514"/>
    <w:rsid w:val="00386157"/>
    <w:rsid w:val="00390AB2"/>
    <w:rsid w:val="0039405E"/>
    <w:rsid w:val="00394BEF"/>
    <w:rsid w:val="00396E50"/>
    <w:rsid w:val="003A00F0"/>
    <w:rsid w:val="003A4874"/>
    <w:rsid w:val="003A79F5"/>
    <w:rsid w:val="003B12D2"/>
    <w:rsid w:val="003B2C6B"/>
    <w:rsid w:val="003B653B"/>
    <w:rsid w:val="003C3847"/>
    <w:rsid w:val="003C7F28"/>
    <w:rsid w:val="003D12CA"/>
    <w:rsid w:val="003D14F1"/>
    <w:rsid w:val="003D65E6"/>
    <w:rsid w:val="003D6974"/>
    <w:rsid w:val="003E4290"/>
    <w:rsid w:val="003E779C"/>
    <w:rsid w:val="003F159A"/>
    <w:rsid w:val="003F1669"/>
    <w:rsid w:val="003F172D"/>
    <w:rsid w:val="003F33AB"/>
    <w:rsid w:val="003F46F8"/>
    <w:rsid w:val="003F4F1A"/>
    <w:rsid w:val="003F5A47"/>
    <w:rsid w:val="003F6139"/>
    <w:rsid w:val="00400474"/>
    <w:rsid w:val="00400F82"/>
    <w:rsid w:val="00404A4C"/>
    <w:rsid w:val="00406A12"/>
    <w:rsid w:val="004105A4"/>
    <w:rsid w:val="004106D9"/>
    <w:rsid w:val="00410DA3"/>
    <w:rsid w:val="004169B0"/>
    <w:rsid w:val="0043130C"/>
    <w:rsid w:val="004331B9"/>
    <w:rsid w:val="00434C82"/>
    <w:rsid w:val="004404DC"/>
    <w:rsid w:val="00440AE2"/>
    <w:rsid w:val="00462F08"/>
    <w:rsid w:val="00464F44"/>
    <w:rsid w:val="00466243"/>
    <w:rsid w:val="00466487"/>
    <w:rsid w:val="004707C8"/>
    <w:rsid w:val="00470A10"/>
    <w:rsid w:val="004715B9"/>
    <w:rsid w:val="00471E4A"/>
    <w:rsid w:val="004740D7"/>
    <w:rsid w:val="00474D3E"/>
    <w:rsid w:val="00474E24"/>
    <w:rsid w:val="00484F8A"/>
    <w:rsid w:val="0048599C"/>
    <w:rsid w:val="00486EA2"/>
    <w:rsid w:val="00487A4C"/>
    <w:rsid w:val="00492FA8"/>
    <w:rsid w:val="004930DE"/>
    <w:rsid w:val="00493839"/>
    <w:rsid w:val="0049704F"/>
    <w:rsid w:val="00497F90"/>
    <w:rsid w:val="004A0F1E"/>
    <w:rsid w:val="004A3E43"/>
    <w:rsid w:val="004A5454"/>
    <w:rsid w:val="004B21EE"/>
    <w:rsid w:val="004B2DC7"/>
    <w:rsid w:val="004B466F"/>
    <w:rsid w:val="004B6421"/>
    <w:rsid w:val="004C51BB"/>
    <w:rsid w:val="004C75D4"/>
    <w:rsid w:val="004C7E9D"/>
    <w:rsid w:val="004D37AF"/>
    <w:rsid w:val="004D455D"/>
    <w:rsid w:val="004D45C2"/>
    <w:rsid w:val="004D5BFA"/>
    <w:rsid w:val="004D6F54"/>
    <w:rsid w:val="004E5473"/>
    <w:rsid w:val="004E7F66"/>
    <w:rsid w:val="004F0B8D"/>
    <w:rsid w:val="004F1F02"/>
    <w:rsid w:val="004F3D4D"/>
    <w:rsid w:val="004F620D"/>
    <w:rsid w:val="0050251C"/>
    <w:rsid w:val="00512AE1"/>
    <w:rsid w:val="005139C2"/>
    <w:rsid w:val="00514395"/>
    <w:rsid w:val="005177DA"/>
    <w:rsid w:val="0052074D"/>
    <w:rsid w:val="00522733"/>
    <w:rsid w:val="00522B97"/>
    <w:rsid w:val="00525693"/>
    <w:rsid w:val="005279A8"/>
    <w:rsid w:val="00532C3E"/>
    <w:rsid w:val="005348A8"/>
    <w:rsid w:val="005355A3"/>
    <w:rsid w:val="00535B8D"/>
    <w:rsid w:val="00540912"/>
    <w:rsid w:val="00552300"/>
    <w:rsid w:val="00555250"/>
    <w:rsid w:val="00555D3C"/>
    <w:rsid w:val="005616F5"/>
    <w:rsid w:val="0056243C"/>
    <w:rsid w:val="00564B91"/>
    <w:rsid w:val="00565220"/>
    <w:rsid w:val="00565D8B"/>
    <w:rsid w:val="00571357"/>
    <w:rsid w:val="00571A76"/>
    <w:rsid w:val="00573F6F"/>
    <w:rsid w:val="00575C12"/>
    <w:rsid w:val="005776B0"/>
    <w:rsid w:val="0057770F"/>
    <w:rsid w:val="00581804"/>
    <w:rsid w:val="005825C3"/>
    <w:rsid w:val="00584ADF"/>
    <w:rsid w:val="00586626"/>
    <w:rsid w:val="0059185F"/>
    <w:rsid w:val="00592CA1"/>
    <w:rsid w:val="005A030F"/>
    <w:rsid w:val="005B0620"/>
    <w:rsid w:val="005B1CEA"/>
    <w:rsid w:val="005B279F"/>
    <w:rsid w:val="005B2B7A"/>
    <w:rsid w:val="005B5561"/>
    <w:rsid w:val="005B6AB2"/>
    <w:rsid w:val="005B6F1B"/>
    <w:rsid w:val="005C09D5"/>
    <w:rsid w:val="005C1925"/>
    <w:rsid w:val="005C3BE1"/>
    <w:rsid w:val="005D01ED"/>
    <w:rsid w:val="005D2A20"/>
    <w:rsid w:val="005D41FD"/>
    <w:rsid w:val="005D6C2B"/>
    <w:rsid w:val="005E264B"/>
    <w:rsid w:val="005E4C46"/>
    <w:rsid w:val="005E5960"/>
    <w:rsid w:val="005E6DA0"/>
    <w:rsid w:val="005F1D40"/>
    <w:rsid w:val="005F3547"/>
    <w:rsid w:val="005F47C3"/>
    <w:rsid w:val="00603090"/>
    <w:rsid w:val="0060372F"/>
    <w:rsid w:val="00603E2D"/>
    <w:rsid w:val="00604150"/>
    <w:rsid w:val="00605082"/>
    <w:rsid w:val="00605522"/>
    <w:rsid w:val="00605E9E"/>
    <w:rsid w:val="00607FED"/>
    <w:rsid w:val="006116A3"/>
    <w:rsid w:val="00614C2C"/>
    <w:rsid w:val="0061504F"/>
    <w:rsid w:val="00616149"/>
    <w:rsid w:val="00616E9C"/>
    <w:rsid w:val="00630F63"/>
    <w:rsid w:val="0063213A"/>
    <w:rsid w:val="0063251D"/>
    <w:rsid w:val="00636224"/>
    <w:rsid w:val="0063682C"/>
    <w:rsid w:val="00636C02"/>
    <w:rsid w:val="00637376"/>
    <w:rsid w:val="00641E0C"/>
    <w:rsid w:val="0064324D"/>
    <w:rsid w:val="006469F1"/>
    <w:rsid w:val="006549F8"/>
    <w:rsid w:val="00654D90"/>
    <w:rsid w:val="006555BF"/>
    <w:rsid w:val="00656481"/>
    <w:rsid w:val="006565A2"/>
    <w:rsid w:val="0065769F"/>
    <w:rsid w:val="00657D3C"/>
    <w:rsid w:val="0066136C"/>
    <w:rsid w:val="00661451"/>
    <w:rsid w:val="00665E6F"/>
    <w:rsid w:val="00667A34"/>
    <w:rsid w:val="00670463"/>
    <w:rsid w:val="00680FAE"/>
    <w:rsid w:val="006829FA"/>
    <w:rsid w:val="00683150"/>
    <w:rsid w:val="006875AA"/>
    <w:rsid w:val="00692BE2"/>
    <w:rsid w:val="00695AB3"/>
    <w:rsid w:val="00696F01"/>
    <w:rsid w:val="00696FC2"/>
    <w:rsid w:val="006A188C"/>
    <w:rsid w:val="006A2F33"/>
    <w:rsid w:val="006A7008"/>
    <w:rsid w:val="006A75CE"/>
    <w:rsid w:val="006B1127"/>
    <w:rsid w:val="006B50A5"/>
    <w:rsid w:val="006C0467"/>
    <w:rsid w:val="006C26FE"/>
    <w:rsid w:val="006C2B42"/>
    <w:rsid w:val="006C57A2"/>
    <w:rsid w:val="006D04F7"/>
    <w:rsid w:val="006D118F"/>
    <w:rsid w:val="006D2C18"/>
    <w:rsid w:val="006D6EEE"/>
    <w:rsid w:val="006E1155"/>
    <w:rsid w:val="006E4D39"/>
    <w:rsid w:val="006F1374"/>
    <w:rsid w:val="006F21FF"/>
    <w:rsid w:val="006F5A1E"/>
    <w:rsid w:val="006F6927"/>
    <w:rsid w:val="006F6B5B"/>
    <w:rsid w:val="006F793E"/>
    <w:rsid w:val="00703EE3"/>
    <w:rsid w:val="00704F06"/>
    <w:rsid w:val="00711A54"/>
    <w:rsid w:val="007131AA"/>
    <w:rsid w:val="007173FB"/>
    <w:rsid w:val="0072046C"/>
    <w:rsid w:val="007239DD"/>
    <w:rsid w:val="00723B1A"/>
    <w:rsid w:val="00731B85"/>
    <w:rsid w:val="00734159"/>
    <w:rsid w:val="00734CA4"/>
    <w:rsid w:val="00743110"/>
    <w:rsid w:val="00744754"/>
    <w:rsid w:val="00744781"/>
    <w:rsid w:val="00745D79"/>
    <w:rsid w:val="00746266"/>
    <w:rsid w:val="007512CF"/>
    <w:rsid w:val="00753BAA"/>
    <w:rsid w:val="00764434"/>
    <w:rsid w:val="0076470F"/>
    <w:rsid w:val="00764E88"/>
    <w:rsid w:val="00771144"/>
    <w:rsid w:val="00773055"/>
    <w:rsid w:val="00775D3B"/>
    <w:rsid w:val="00776E02"/>
    <w:rsid w:val="00777164"/>
    <w:rsid w:val="00782A6E"/>
    <w:rsid w:val="0079064B"/>
    <w:rsid w:val="007975BB"/>
    <w:rsid w:val="007A20AE"/>
    <w:rsid w:val="007A214C"/>
    <w:rsid w:val="007A367F"/>
    <w:rsid w:val="007A38D9"/>
    <w:rsid w:val="007A4F3D"/>
    <w:rsid w:val="007A6A28"/>
    <w:rsid w:val="007B0064"/>
    <w:rsid w:val="007B1519"/>
    <w:rsid w:val="007B1A63"/>
    <w:rsid w:val="007B29CE"/>
    <w:rsid w:val="007B3DE4"/>
    <w:rsid w:val="007B7628"/>
    <w:rsid w:val="007C39F9"/>
    <w:rsid w:val="007C4F69"/>
    <w:rsid w:val="007C5692"/>
    <w:rsid w:val="007C609A"/>
    <w:rsid w:val="007C6388"/>
    <w:rsid w:val="007C64DD"/>
    <w:rsid w:val="007D0DD2"/>
    <w:rsid w:val="007D2987"/>
    <w:rsid w:val="007D31E1"/>
    <w:rsid w:val="007D326D"/>
    <w:rsid w:val="007D5923"/>
    <w:rsid w:val="007D6E08"/>
    <w:rsid w:val="007F015C"/>
    <w:rsid w:val="007F3322"/>
    <w:rsid w:val="007F52F3"/>
    <w:rsid w:val="00802BA6"/>
    <w:rsid w:val="00805044"/>
    <w:rsid w:val="00814602"/>
    <w:rsid w:val="00814B2F"/>
    <w:rsid w:val="0081567C"/>
    <w:rsid w:val="008216FC"/>
    <w:rsid w:val="008245AD"/>
    <w:rsid w:val="00824A3E"/>
    <w:rsid w:val="008259D0"/>
    <w:rsid w:val="00833C85"/>
    <w:rsid w:val="0083559A"/>
    <w:rsid w:val="00850431"/>
    <w:rsid w:val="008550E8"/>
    <w:rsid w:val="00862EA7"/>
    <w:rsid w:val="00866309"/>
    <w:rsid w:val="00867C9E"/>
    <w:rsid w:val="008710C9"/>
    <w:rsid w:val="008716C3"/>
    <w:rsid w:val="00871E36"/>
    <w:rsid w:val="00874C28"/>
    <w:rsid w:val="00875A0D"/>
    <w:rsid w:val="00883C72"/>
    <w:rsid w:val="00885AD5"/>
    <w:rsid w:val="0089177A"/>
    <w:rsid w:val="008917B0"/>
    <w:rsid w:val="0089228A"/>
    <w:rsid w:val="00894E95"/>
    <w:rsid w:val="008A0785"/>
    <w:rsid w:val="008A19F6"/>
    <w:rsid w:val="008A3191"/>
    <w:rsid w:val="008A361A"/>
    <w:rsid w:val="008B0777"/>
    <w:rsid w:val="008B765F"/>
    <w:rsid w:val="008C1647"/>
    <w:rsid w:val="008C1C4E"/>
    <w:rsid w:val="008C25A6"/>
    <w:rsid w:val="008C2776"/>
    <w:rsid w:val="008D07F7"/>
    <w:rsid w:val="008D15F2"/>
    <w:rsid w:val="008D221D"/>
    <w:rsid w:val="008D2A50"/>
    <w:rsid w:val="008D2DC4"/>
    <w:rsid w:val="008D4BEE"/>
    <w:rsid w:val="008E4DE4"/>
    <w:rsid w:val="008E6052"/>
    <w:rsid w:val="008E7CC9"/>
    <w:rsid w:val="008F46C8"/>
    <w:rsid w:val="008F61C9"/>
    <w:rsid w:val="008F68CD"/>
    <w:rsid w:val="008F77FC"/>
    <w:rsid w:val="009044B7"/>
    <w:rsid w:val="00905D7A"/>
    <w:rsid w:val="00906ABE"/>
    <w:rsid w:val="00910F49"/>
    <w:rsid w:val="009136BF"/>
    <w:rsid w:val="009157B8"/>
    <w:rsid w:val="00915EAF"/>
    <w:rsid w:val="00917E15"/>
    <w:rsid w:val="00923B0F"/>
    <w:rsid w:val="00924C6C"/>
    <w:rsid w:val="00924E3A"/>
    <w:rsid w:val="0092516A"/>
    <w:rsid w:val="00925CBE"/>
    <w:rsid w:val="009308AC"/>
    <w:rsid w:val="009317B3"/>
    <w:rsid w:val="00931A47"/>
    <w:rsid w:val="00931A53"/>
    <w:rsid w:val="00936E4A"/>
    <w:rsid w:val="0094272C"/>
    <w:rsid w:val="009428B8"/>
    <w:rsid w:val="00942D55"/>
    <w:rsid w:val="00945815"/>
    <w:rsid w:val="00946DFF"/>
    <w:rsid w:val="00950659"/>
    <w:rsid w:val="00952432"/>
    <w:rsid w:val="00957381"/>
    <w:rsid w:val="00961BEB"/>
    <w:rsid w:val="009623BE"/>
    <w:rsid w:val="00966D2E"/>
    <w:rsid w:val="00967DEF"/>
    <w:rsid w:val="00970C37"/>
    <w:rsid w:val="00972B8D"/>
    <w:rsid w:val="00972D53"/>
    <w:rsid w:val="009730DE"/>
    <w:rsid w:val="009758A3"/>
    <w:rsid w:val="00975CA7"/>
    <w:rsid w:val="00976A9A"/>
    <w:rsid w:val="00976C79"/>
    <w:rsid w:val="00976F86"/>
    <w:rsid w:val="00981321"/>
    <w:rsid w:val="009814CD"/>
    <w:rsid w:val="00981604"/>
    <w:rsid w:val="009856C0"/>
    <w:rsid w:val="0098575A"/>
    <w:rsid w:val="00991342"/>
    <w:rsid w:val="00993158"/>
    <w:rsid w:val="00995C94"/>
    <w:rsid w:val="009A168D"/>
    <w:rsid w:val="009B0971"/>
    <w:rsid w:val="009B09FD"/>
    <w:rsid w:val="009B0AFB"/>
    <w:rsid w:val="009B146D"/>
    <w:rsid w:val="009B21EE"/>
    <w:rsid w:val="009B4A69"/>
    <w:rsid w:val="009B63BF"/>
    <w:rsid w:val="009B6FE3"/>
    <w:rsid w:val="009C303F"/>
    <w:rsid w:val="009C38CF"/>
    <w:rsid w:val="009C4E96"/>
    <w:rsid w:val="009D2F96"/>
    <w:rsid w:val="009D4402"/>
    <w:rsid w:val="009D4540"/>
    <w:rsid w:val="009E0BF9"/>
    <w:rsid w:val="009E18E2"/>
    <w:rsid w:val="009E3F2B"/>
    <w:rsid w:val="009E4F17"/>
    <w:rsid w:val="009E796C"/>
    <w:rsid w:val="009F09BB"/>
    <w:rsid w:val="009F0CF2"/>
    <w:rsid w:val="009F44E9"/>
    <w:rsid w:val="00A051CE"/>
    <w:rsid w:val="00A13F43"/>
    <w:rsid w:val="00A14C01"/>
    <w:rsid w:val="00A166D7"/>
    <w:rsid w:val="00A21598"/>
    <w:rsid w:val="00A22A94"/>
    <w:rsid w:val="00A25997"/>
    <w:rsid w:val="00A259D2"/>
    <w:rsid w:val="00A30012"/>
    <w:rsid w:val="00A3134A"/>
    <w:rsid w:val="00A326D7"/>
    <w:rsid w:val="00A34FD1"/>
    <w:rsid w:val="00A35AD5"/>
    <w:rsid w:val="00A36E6E"/>
    <w:rsid w:val="00A37CC7"/>
    <w:rsid w:val="00A37CFE"/>
    <w:rsid w:val="00A41BFE"/>
    <w:rsid w:val="00A450EF"/>
    <w:rsid w:val="00A45959"/>
    <w:rsid w:val="00A45CB3"/>
    <w:rsid w:val="00A471F3"/>
    <w:rsid w:val="00A472BE"/>
    <w:rsid w:val="00A51F7A"/>
    <w:rsid w:val="00A53298"/>
    <w:rsid w:val="00A53D7A"/>
    <w:rsid w:val="00A5599B"/>
    <w:rsid w:val="00A571B2"/>
    <w:rsid w:val="00A60582"/>
    <w:rsid w:val="00A61FC4"/>
    <w:rsid w:val="00A70DF8"/>
    <w:rsid w:val="00A722C8"/>
    <w:rsid w:val="00A736E8"/>
    <w:rsid w:val="00A76DD5"/>
    <w:rsid w:val="00A81488"/>
    <w:rsid w:val="00A818BE"/>
    <w:rsid w:val="00A82FA0"/>
    <w:rsid w:val="00A8314D"/>
    <w:rsid w:val="00A8529F"/>
    <w:rsid w:val="00A853D8"/>
    <w:rsid w:val="00A879D0"/>
    <w:rsid w:val="00A901DA"/>
    <w:rsid w:val="00A907AF"/>
    <w:rsid w:val="00A91D30"/>
    <w:rsid w:val="00A96587"/>
    <w:rsid w:val="00A97D68"/>
    <w:rsid w:val="00A97E8E"/>
    <w:rsid w:val="00AA0623"/>
    <w:rsid w:val="00AA1EE0"/>
    <w:rsid w:val="00AA5B52"/>
    <w:rsid w:val="00AA7CFC"/>
    <w:rsid w:val="00AA7F89"/>
    <w:rsid w:val="00AB354D"/>
    <w:rsid w:val="00AB3F5D"/>
    <w:rsid w:val="00AB5F89"/>
    <w:rsid w:val="00AB6056"/>
    <w:rsid w:val="00AC0F00"/>
    <w:rsid w:val="00AC256B"/>
    <w:rsid w:val="00AC3D8B"/>
    <w:rsid w:val="00AC49D4"/>
    <w:rsid w:val="00AD0AE5"/>
    <w:rsid w:val="00AD1754"/>
    <w:rsid w:val="00AD1BC7"/>
    <w:rsid w:val="00AD3D07"/>
    <w:rsid w:val="00AE4184"/>
    <w:rsid w:val="00AE54DF"/>
    <w:rsid w:val="00AE7D14"/>
    <w:rsid w:val="00AF04CC"/>
    <w:rsid w:val="00AF0A30"/>
    <w:rsid w:val="00AF14BE"/>
    <w:rsid w:val="00AF3544"/>
    <w:rsid w:val="00AF5972"/>
    <w:rsid w:val="00AF5ABC"/>
    <w:rsid w:val="00B01D57"/>
    <w:rsid w:val="00B105F2"/>
    <w:rsid w:val="00B11DDD"/>
    <w:rsid w:val="00B124D3"/>
    <w:rsid w:val="00B22E12"/>
    <w:rsid w:val="00B23669"/>
    <w:rsid w:val="00B23C9E"/>
    <w:rsid w:val="00B24CB7"/>
    <w:rsid w:val="00B271E8"/>
    <w:rsid w:val="00B327A3"/>
    <w:rsid w:val="00B328AB"/>
    <w:rsid w:val="00B33DE5"/>
    <w:rsid w:val="00B35A8D"/>
    <w:rsid w:val="00B36D01"/>
    <w:rsid w:val="00B400A3"/>
    <w:rsid w:val="00B4064B"/>
    <w:rsid w:val="00B449CC"/>
    <w:rsid w:val="00B45E3B"/>
    <w:rsid w:val="00B508CD"/>
    <w:rsid w:val="00B52563"/>
    <w:rsid w:val="00B5302B"/>
    <w:rsid w:val="00B55ECB"/>
    <w:rsid w:val="00B57CA5"/>
    <w:rsid w:val="00B6121E"/>
    <w:rsid w:val="00B63DB1"/>
    <w:rsid w:val="00B64B56"/>
    <w:rsid w:val="00B65A0E"/>
    <w:rsid w:val="00B66D21"/>
    <w:rsid w:val="00B70937"/>
    <w:rsid w:val="00B71EDA"/>
    <w:rsid w:val="00B75832"/>
    <w:rsid w:val="00B76116"/>
    <w:rsid w:val="00B76A9F"/>
    <w:rsid w:val="00B77050"/>
    <w:rsid w:val="00B772E2"/>
    <w:rsid w:val="00B8459F"/>
    <w:rsid w:val="00B90495"/>
    <w:rsid w:val="00B967CB"/>
    <w:rsid w:val="00B9700D"/>
    <w:rsid w:val="00B9713D"/>
    <w:rsid w:val="00B97DF4"/>
    <w:rsid w:val="00BA1900"/>
    <w:rsid w:val="00BA7A04"/>
    <w:rsid w:val="00BB19F5"/>
    <w:rsid w:val="00BB260F"/>
    <w:rsid w:val="00BB3E38"/>
    <w:rsid w:val="00BB45B6"/>
    <w:rsid w:val="00BC2710"/>
    <w:rsid w:val="00BC3A5D"/>
    <w:rsid w:val="00BC4825"/>
    <w:rsid w:val="00BC6305"/>
    <w:rsid w:val="00BD120F"/>
    <w:rsid w:val="00BD165C"/>
    <w:rsid w:val="00BD1CAD"/>
    <w:rsid w:val="00BD38EF"/>
    <w:rsid w:val="00BD3E23"/>
    <w:rsid w:val="00BD629F"/>
    <w:rsid w:val="00BE3ABD"/>
    <w:rsid w:val="00BE5271"/>
    <w:rsid w:val="00BF19A5"/>
    <w:rsid w:val="00C00013"/>
    <w:rsid w:val="00C03AB8"/>
    <w:rsid w:val="00C07692"/>
    <w:rsid w:val="00C13F29"/>
    <w:rsid w:val="00C145D2"/>
    <w:rsid w:val="00C14D54"/>
    <w:rsid w:val="00C15B0B"/>
    <w:rsid w:val="00C17853"/>
    <w:rsid w:val="00C20100"/>
    <w:rsid w:val="00C20B47"/>
    <w:rsid w:val="00C21C1F"/>
    <w:rsid w:val="00C22A1A"/>
    <w:rsid w:val="00C239BD"/>
    <w:rsid w:val="00C23F98"/>
    <w:rsid w:val="00C2612B"/>
    <w:rsid w:val="00C326D4"/>
    <w:rsid w:val="00C33994"/>
    <w:rsid w:val="00C379BE"/>
    <w:rsid w:val="00C40DD7"/>
    <w:rsid w:val="00C4159C"/>
    <w:rsid w:val="00C428F4"/>
    <w:rsid w:val="00C449E5"/>
    <w:rsid w:val="00C55F89"/>
    <w:rsid w:val="00C672F0"/>
    <w:rsid w:val="00C67A8D"/>
    <w:rsid w:val="00C700F0"/>
    <w:rsid w:val="00C70909"/>
    <w:rsid w:val="00C72516"/>
    <w:rsid w:val="00C74757"/>
    <w:rsid w:val="00C76BCE"/>
    <w:rsid w:val="00C851EF"/>
    <w:rsid w:val="00C85835"/>
    <w:rsid w:val="00C85949"/>
    <w:rsid w:val="00C86916"/>
    <w:rsid w:val="00C90041"/>
    <w:rsid w:val="00C91297"/>
    <w:rsid w:val="00C91DA2"/>
    <w:rsid w:val="00C95136"/>
    <w:rsid w:val="00C95A82"/>
    <w:rsid w:val="00C96020"/>
    <w:rsid w:val="00C97820"/>
    <w:rsid w:val="00CA7307"/>
    <w:rsid w:val="00CB4CDC"/>
    <w:rsid w:val="00CB687B"/>
    <w:rsid w:val="00CC009A"/>
    <w:rsid w:val="00CC0EF2"/>
    <w:rsid w:val="00CC1C90"/>
    <w:rsid w:val="00CC3786"/>
    <w:rsid w:val="00CC65A9"/>
    <w:rsid w:val="00CD06C4"/>
    <w:rsid w:val="00CD2569"/>
    <w:rsid w:val="00CD38BE"/>
    <w:rsid w:val="00CD4F39"/>
    <w:rsid w:val="00CE0F5D"/>
    <w:rsid w:val="00CE582C"/>
    <w:rsid w:val="00CE7AE3"/>
    <w:rsid w:val="00CF07A8"/>
    <w:rsid w:val="00CF67A2"/>
    <w:rsid w:val="00CF7F70"/>
    <w:rsid w:val="00D026A7"/>
    <w:rsid w:val="00D03350"/>
    <w:rsid w:val="00D05AA5"/>
    <w:rsid w:val="00D06FF8"/>
    <w:rsid w:val="00D127E9"/>
    <w:rsid w:val="00D13F04"/>
    <w:rsid w:val="00D14658"/>
    <w:rsid w:val="00D14CD5"/>
    <w:rsid w:val="00D15EAE"/>
    <w:rsid w:val="00D214B5"/>
    <w:rsid w:val="00D24569"/>
    <w:rsid w:val="00D2553B"/>
    <w:rsid w:val="00D2755D"/>
    <w:rsid w:val="00D30E98"/>
    <w:rsid w:val="00D32322"/>
    <w:rsid w:val="00D342FB"/>
    <w:rsid w:val="00D3688E"/>
    <w:rsid w:val="00D41136"/>
    <w:rsid w:val="00D4205D"/>
    <w:rsid w:val="00D436D0"/>
    <w:rsid w:val="00D43B5A"/>
    <w:rsid w:val="00D51785"/>
    <w:rsid w:val="00D5334F"/>
    <w:rsid w:val="00D56623"/>
    <w:rsid w:val="00D57643"/>
    <w:rsid w:val="00D61FFD"/>
    <w:rsid w:val="00D63AC7"/>
    <w:rsid w:val="00D644CC"/>
    <w:rsid w:val="00D66B93"/>
    <w:rsid w:val="00D7180D"/>
    <w:rsid w:val="00D82861"/>
    <w:rsid w:val="00D95347"/>
    <w:rsid w:val="00D97A36"/>
    <w:rsid w:val="00DA18BA"/>
    <w:rsid w:val="00DA3525"/>
    <w:rsid w:val="00DA39E5"/>
    <w:rsid w:val="00DA6582"/>
    <w:rsid w:val="00DA65E0"/>
    <w:rsid w:val="00DB0C0E"/>
    <w:rsid w:val="00DB159E"/>
    <w:rsid w:val="00DB3E61"/>
    <w:rsid w:val="00DB5EAD"/>
    <w:rsid w:val="00DC2D1E"/>
    <w:rsid w:val="00DD1D56"/>
    <w:rsid w:val="00DD3E02"/>
    <w:rsid w:val="00DD3F65"/>
    <w:rsid w:val="00DE016F"/>
    <w:rsid w:val="00DE43DA"/>
    <w:rsid w:val="00DE5255"/>
    <w:rsid w:val="00DE55D0"/>
    <w:rsid w:val="00DF2C0E"/>
    <w:rsid w:val="00DF4F01"/>
    <w:rsid w:val="00DF5C9A"/>
    <w:rsid w:val="00DF6DFF"/>
    <w:rsid w:val="00E002E7"/>
    <w:rsid w:val="00E02C40"/>
    <w:rsid w:val="00E054E2"/>
    <w:rsid w:val="00E0785E"/>
    <w:rsid w:val="00E132A7"/>
    <w:rsid w:val="00E136B5"/>
    <w:rsid w:val="00E14272"/>
    <w:rsid w:val="00E17F98"/>
    <w:rsid w:val="00E20FDF"/>
    <w:rsid w:val="00E215D0"/>
    <w:rsid w:val="00E21E65"/>
    <w:rsid w:val="00E2259C"/>
    <w:rsid w:val="00E24CE2"/>
    <w:rsid w:val="00E25F61"/>
    <w:rsid w:val="00E26C09"/>
    <w:rsid w:val="00E27210"/>
    <w:rsid w:val="00E27A59"/>
    <w:rsid w:val="00E33E7A"/>
    <w:rsid w:val="00E3472A"/>
    <w:rsid w:val="00E34CE2"/>
    <w:rsid w:val="00E36973"/>
    <w:rsid w:val="00E42BBD"/>
    <w:rsid w:val="00E42E26"/>
    <w:rsid w:val="00E539D3"/>
    <w:rsid w:val="00E5491B"/>
    <w:rsid w:val="00E60F64"/>
    <w:rsid w:val="00E63372"/>
    <w:rsid w:val="00E65FE0"/>
    <w:rsid w:val="00E70AB7"/>
    <w:rsid w:val="00E711DB"/>
    <w:rsid w:val="00E7520E"/>
    <w:rsid w:val="00E758DA"/>
    <w:rsid w:val="00E76C64"/>
    <w:rsid w:val="00E76FA3"/>
    <w:rsid w:val="00E8147E"/>
    <w:rsid w:val="00E840D7"/>
    <w:rsid w:val="00E85B04"/>
    <w:rsid w:val="00E85C25"/>
    <w:rsid w:val="00E90597"/>
    <w:rsid w:val="00E947A7"/>
    <w:rsid w:val="00E94C36"/>
    <w:rsid w:val="00E9732C"/>
    <w:rsid w:val="00E97733"/>
    <w:rsid w:val="00EA08A2"/>
    <w:rsid w:val="00EB37CB"/>
    <w:rsid w:val="00EB4FAD"/>
    <w:rsid w:val="00EB6851"/>
    <w:rsid w:val="00EC2F43"/>
    <w:rsid w:val="00EC3824"/>
    <w:rsid w:val="00EC5E15"/>
    <w:rsid w:val="00EC6E1E"/>
    <w:rsid w:val="00EC70F9"/>
    <w:rsid w:val="00ED2444"/>
    <w:rsid w:val="00ED3C6D"/>
    <w:rsid w:val="00ED7BF7"/>
    <w:rsid w:val="00EE2589"/>
    <w:rsid w:val="00EE2D3F"/>
    <w:rsid w:val="00EE2F53"/>
    <w:rsid w:val="00EE320D"/>
    <w:rsid w:val="00EE3786"/>
    <w:rsid w:val="00EE6884"/>
    <w:rsid w:val="00EF1D87"/>
    <w:rsid w:val="00EF2239"/>
    <w:rsid w:val="00EF258C"/>
    <w:rsid w:val="00EF35E2"/>
    <w:rsid w:val="00EF73A5"/>
    <w:rsid w:val="00F01EBF"/>
    <w:rsid w:val="00F035E3"/>
    <w:rsid w:val="00F112F0"/>
    <w:rsid w:val="00F23456"/>
    <w:rsid w:val="00F266BD"/>
    <w:rsid w:val="00F318C8"/>
    <w:rsid w:val="00F37159"/>
    <w:rsid w:val="00F37B9F"/>
    <w:rsid w:val="00F41BBA"/>
    <w:rsid w:val="00F42565"/>
    <w:rsid w:val="00F42FD7"/>
    <w:rsid w:val="00F5067E"/>
    <w:rsid w:val="00F51C72"/>
    <w:rsid w:val="00F52842"/>
    <w:rsid w:val="00F52C37"/>
    <w:rsid w:val="00F53DF4"/>
    <w:rsid w:val="00F55ADD"/>
    <w:rsid w:val="00F6060C"/>
    <w:rsid w:val="00F6063B"/>
    <w:rsid w:val="00F639D1"/>
    <w:rsid w:val="00F63C0C"/>
    <w:rsid w:val="00F64A40"/>
    <w:rsid w:val="00F65E1F"/>
    <w:rsid w:val="00F65E98"/>
    <w:rsid w:val="00F74F02"/>
    <w:rsid w:val="00F756F0"/>
    <w:rsid w:val="00F819DA"/>
    <w:rsid w:val="00F84B17"/>
    <w:rsid w:val="00FA198A"/>
    <w:rsid w:val="00FA7728"/>
    <w:rsid w:val="00FB12EC"/>
    <w:rsid w:val="00FB46B9"/>
    <w:rsid w:val="00FC01D1"/>
    <w:rsid w:val="00FC1749"/>
    <w:rsid w:val="00FD5402"/>
    <w:rsid w:val="00FD6510"/>
    <w:rsid w:val="00FD7117"/>
    <w:rsid w:val="00FE142E"/>
    <w:rsid w:val="00FE4AA8"/>
    <w:rsid w:val="00FE6FAB"/>
    <w:rsid w:val="00FF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E79624"/>
  <w15:chartTrackingRefBased/>
  <w15:docId w15:val="{1DA45699-EE9A-1E4D-95A4-E4C75FE13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18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2</Words>
  <Characters>696</Characters>
  <Application>Microsoft Office Word</Application>
  <DocSecurity>0</DocSecurity>
  <Lines>5</Lines>
  <Paragraphs>1</Paragraphs>
  <ScaleCrop>false</ScaleCrop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rita Bertoldi</dc:creator>
  <cp:keywords/>
  <dc:description/>
  <cp:lastModifiedBy>Mariarita Bertoldi</cp:lastModifiedBy>
  <cp:revision>5</cp:revision>
  <dcterms:created xsi:type="dcterms:W3CDTF">2023-12-06T16:33:00Z</dcterms:created>
  <dcterms:modified xsi:type="dcterms:W3CDTF">2024-03-10T14:21:00Z</dcterms:modified>
</cp:coreProperties>
</file>